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103" w:type="dxa"/>
        <w:tblInd w:w="93" w:type="dxa"/>
        <w:tblLayout w:type="fixed"/>
        <w:tblLook w:val="04A0"/>
      </w:tblPr>
      <w:tblGrid>
        <w:gridCol w:w="1149"/>
        <w:gridCol w:w="880"/>
        <w:gridCol w:w="1015"/>
        <w:gridCol w:w="1014"/>
        <w:gridCol w:w="1015"/>
        <w:gridCol w:w="1015"/>
        <w:gridCol w:w="1015"/>
      </w:tblGrid>
      <w:tr w:rsidR="006D2F74" w:rsidRPr="001F734D" w:rsidTr="00707FEC">
        <w:trPr>
          <w:trHeight w:val="300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Animal ID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k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p </w:t>
            </w:r>
            <w:proofErr w:type="spellStart"/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ag</w:t>
            </w:r>
            <w:proofErr w:type="spellEnd"/>
            <w:r w:rsidRPr="0029253A"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p </w:t>
            </w:r>
            <w:proofErr w:type="spellStart"/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ag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─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6D2F74" w:rsidRPr="001F734D" w:rsidTr="00707FEC">
        <w:trPr>
          <w:trHeight w:val="300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BLV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.60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.1E-9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23</w:t>
            </w:r>
          </w:p>
        </w:tc>
      </w:tr>
      <w:tr w:rsidR="006D2F74" w:rsidRPr="001F734D" w:rsidTr="00707FE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BLV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7</w:t>
            </w:r>
          </w:p>
        </w:tc>
      </w:tr>
      <w:tr w:rsidR="006D2F74" w:rsidRPr="001F734D" w:rsidTr="00707FE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BLV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.6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8.5E-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8.5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3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6D2F74" w:rsidRPr="001F734D" w:rsidTr="00707FE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BLV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8.0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2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6.3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D2F74" w:rsidRPr="001F734D" w:rsidTr="00707FE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BLV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7.9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.9E-7</w:t>
            </w:r>
          </w:p>
        </w:tc>
      </w:tr>
      <w:tr w:rsidR="006D2F74" w:rsidRPr="001F734D" w:rsidTr="00707FEC">
        <w:trPr>
          <w:trHeight w:val="300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BLV6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.48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.92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.3E-9</w:t>
            </w:r>
          </w:p>
        </w:tc>
      </w:tr>
      <w:tr w:rsidR="006D2F74" w:rsidRPr="001F734D" w:rsidTr="00707FEC">
        <w:trPr>
          <w:trHeight w:val="300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6D2F74" w:rsidRPr="001F734D" w:rsidTr="00707FE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6D2F74" w:rsidRPr="001F734D" w:rsidTr="00707FEC">
        <w:trPr>
          <w:trHeight w:val="300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6D2F74" w:rsidRPr="001F734D" w:rsidTr="00707FEC">
        <w:trPr>
          <w:trHeight w:val="300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CsA</w:t>
            </w: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D2F74" w:rsidRPr="001F734D" w:rsidTr="00707FE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CsA</w:t>
            </w: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D2F74" w:rsidRPr="001F734D" w:rsidTr="00707FEC">
        <w:trPr>
          <w:trHeight w:val="300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CsA</w:t>
            </w: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F74" w:rsidRPr="001F734D" w:rsidRDefault="006D2F74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:rsidR="00413A72" w:rsidRDefault="00413A72"/>
    <w:sectPr w:rsidR="00413A72" w:rsidSect="00413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D2F74"/>
    <w:rsid w:val="00204E37"/>
    <w:rsid w:val="00273C63"/>
    <w:rsid w:val="003B7ACC"/>
    <w:rsid w:val="00413A72"/>
    <w:rsid w:val="006D2F74"/>
    <w:rsid w:val="007F22E0"/>
    <w:rsid w:val="00BD463C"/>
    <w:rsid w:val="00D0292B"/>
    <w:rsid w:val="00D4524F"/>
    <w:rsid w:val="00EA4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F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>Imperial College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t</dc:creator>
  <cp:lastModifiedBy>Jet</cp:lastModifiedBy>
  <cp:revision>1</cp:revision>
  <dcterms:created xsi:type="dcterms:W3CDTF">2013-09-18T12:11:00Z</dcterms:created>
  <dcterms:modified xsi:type="dcterms:W3CDTF">2013-09-18T12:11:00Z</dcterms:modified>
</cp:coreProperties>
</file>